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30A60" w14:textId="41EE1C70" w:rsidR="3F8872EC" w:rsidRDefault="3F8872EC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BB9BCC9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</w:t>
      </w:r>
      <w:r w:rsidR="169E5532" w:rsidRPr="3BB9BCC9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="7F4BB453" w:rsidRPr="3BB9BCC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="7F4BB453" w:rsidRPr="3BB9BCC9">
        <w:rPr>
          <w:rFonts w:ascii="Times New Roman" w:eastAsia="Times New Roman" w:hAnsi="Times New Roman" w:cs="Times New Roman"/>
          <w:sz w:val="20"/>
          <w:szCs w:val="20"/>
        </w:rPr>
        <w:t>Comparison of clinical consistency with Lyme arthritis among patients with ICD-coded Lyme arthritis and positive serology versus those with PCR-confirmed Lyme arthritis included in the primary analytic cohort. Clinical consistency was determined based on documentation of objective inflammatory arthritis and compatibility with a typical Lyme arthritis presentation.</w:t>
      </w:r>
      <w:r w:rsidR="006D4060">
        <w:rPr>
          <w:rFonts w:ascii="Times New Roman" w:eastAsia="Times New Roman" w:hAnsi="Times New Roman" w:cs="Times New Roman"/>
          <w:sz w:val="20"/>
          <w:szCs w:val="20"/>
        </w:rPr>
        <w:t xml:space="preserve"> Approximately one-quarter of</w:t>
      </w:r>
      <w:r w:rsidR="006D4060" w:rsidRPr="006D4060">
        <w:rPr>
          <w:rFonts w:ascii="Times New Roman" w:eastAsia="Times New Roman" w:hAnsi="Times New Roman" w:cs="Times New Roman"/>
          <w:sz w:val="20"/>
          <w:szCs w:val="20"/>
        </w:rPr>
        <w:t xml:space="preserve"> patients</w:t>
      </w:r>
      <w:r w:rsidR="006D4060">
        <w:rPr>
          <w:rFonts w:ascii="Times New Roman" w:eastAsia="Times New Roman" w:hAnsi="Times New Roman" w:cs="Times New Roman"/>
          <w:sz w:val="20"/>
          <w:szCs w:val="20"/>
        </w:rPr>
        <w:t xml:space="preserve"> with positive Lyme serology</w:t>
      </w:r>
      <w:r w:rsidR="006D4060" w:rsidRPr="006D4060">
        <w:rPr>
          <w:rFonts w:ascii="Times New Roman" w:eastAsia="Times New Roman" w:hAnsi="Times New Roman" w:cs="Times New Roman"/>
          <w:sz w:val="20"/>
          <w:szCs w:val="20"/>
        </w:rPr>
        <w:t xml:space="preserve"> did not have a clinical syndrome consistent with Lyme arthritis, highlighting that serologic positivity alone in a Lyme-endemic region carries a meaningful risk of misclassification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117"/>
        <w:gridCol w:w="3117"/>
        <w:gridCol w:w="3116"/>
      </w:tblGrid>
      <w:tr w:rsidR="3BB9BCC9" w14:paraId="196E05EB" w14:textId="77777777" w:rsidTr="3BB9BCC9">
        <w:trPr>
          <w:trHeight w:val="300"/>
        </w:trPr>
        <w:tc>
          <w:tcPr>
            <w:tcW w:w="3120" w:type="dxa"/>
          </w:tcPr>
          <w:p w14:paraId="4441963F" w14:textId="2A90EABF" w:rsidR="169E5532" w:rsidRDefault="169E5532" w:rsidP="3BB9BCC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120" w:type="dxa"/>
          </w:tcPr>
          <w:p w14:paraId="74382A99" w14:textId="62806FC9" w:rsidR="169E5532" w:rsidRDefault="169E5532" w:rsidP="3BB9BCC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ology-Positive Cohort* (N =113)</w:t>
            </w:r>
          </w:p>
        </w:tc>
        <w:tc>
          <w:tcPr>
            <w:tcW w:w="3120" w:type="dxa"/>
          </w:tcPr>
          <w:p w14:paraId="6A642260" w14:textId="11E1F1FC" w:rsidR="169E5532" w:rsidRDefault="169E5532" w:rsidP="3BB9BCC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R-positive cohort (N=77)</w:t>
            </w:r>
          </w:p>
        </w:tc>
      </w:tr>
      <w:tr w:rsidR="3BB9BCC9" w14:paraId="33C8FC6F" w14:textId="77777777" w:rsidTr="3BB9BCC9">
        <w:trPr>
          <w:trHeight w:val="300"/>
        </w:trPr>
        <w:tc>
          <w:tcPr>
            <w:tcW w:w="3120" w:type="dxa"/>
          </w:tcPr>
          <w:p w14:paraId="52FDB058" w14:textId="745D1642" w:rsidR="169E5532" w:rsidRDefault="169E5532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Clinically consistent with Lyme arthritis</w:t>
            </w:r>
          </w:p>
        </w:tc>
        <w:tc>
          <w:tcPr>
            <w:tcW w:w="3120" w:type="dxa"/>
          </w:tcPr>
          <w:p w14:paraId="07EFF624" w14:textId="3B0140C0" w:rsidR="169E5532" w:rsidRDefault="169E5532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86 (76%)</w:t>
            </w:r>
          </w:p>
        </w:tc>
        <w:tc>
          <w:tcPr>
            <w:tcW w:w="3120" w:type="dxa"/>
          </w:tcPr>
          <w:p w14:paraId="36A04CCC" w14:textId="171A60FE" w:rsidR="169E5532" w:rsidRDefault="169E5532" w:rsidP="3BB9BCC9">
            <w:pPr>
              <w:spacing w:line="480" w:lineRule="auto"/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77 (100%)</w:t>
            </w:r>
          </w:p>
        </w:tc>
      </w:tr>
      <w:tr w:rsidR="3BB9BCC9" w14:paraId="3980EA3E" w14:textId="77777777" w:rsidTr="3BB9BCC9">
        <w:trPr>
          <w:trHeight w:val="300"/>
        </w:trPr>
        <w:tc>
          <w:tcPr>
            <w:tcW w:w="3120" w:type="dxa"/>
          </w:tcPr>
          <w:p w14:paraId="6F624382" w14:textId="39342F25" w:rsidR="169E5532" w:rsidRDefault="169E5532" w:rsidP="3BB9BCC9">
            <w:pPr>
              <w:spacing w:line="480" w:lineRule="auto"/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Not clinically consistent with Lyme arthritis</w:t>
            </w:r>
          </w:p>
        </w:tc>
        <w:tc>
          <w:tcPr>
            <w:tcW w:w="3120" w:type="dxa"/>
          </w:tcPr>
          <w:p w14:paraId="109DBF48" w14:textId="12A626FC" w:rsidR="169E5532" w:rsidRDefault="169E5532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27 (24%)</w:t>
            </w:r>
          </w:p>
        </w:tc>
        <w:tc>
          <w:tcPr>
            <w:tcW w:w="3120" w:type="dxa"/>
          </w:tcPr>
          <w:p w14:paraId="1FB3A23C" w14:textId="32592BD0" w:rsidR="169E5532" w:rsidRDefault="169E5532" w:rsidP="3BB9BCC9">
            <w:pPr>
              <w:spacing w:line="480" w:lineRule="auto"/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</w:tr>
    </w:tbl>
    <w:p w14:paraId="25F6DBEA" w14:textId="6544284D" w:rsidR="3BB9BCC9" w:rsidRDefault="3BB9BCC9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6C7FC6" w14:textId="0A3A3A04" w:rsidR="6062F04F" w:rsidRDefault="6062F04F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BB9BCC9">
        <w:rPr>
          <w:rFonts w:ascii="Times New Roman" w:eastAsia="Times New Roman" w:hAnsi="Times New Roman" w:cs="Times New Roman"/>
          <w:sz w:val="20"/>
          <w:szCs w:val="20"/>
        </w:rPr>
        <w:t xml:space="preserve">* Positive Lyme serology was defined as positive IgG, with or without positive IgM, since Lyme arthritis is a late manifestation of Lyme disease, IgG positivity is expected </w:t>
      </w:r>
      <w:r w:rsidR="5BDC7F6D" w:rsidRPr="3BB9BCC9">
        <w:rPr>
          <w:rFonts w:ascii="Times New Roman" w:eastAsia="Times New Roman" w:hAnsi="Times New Roman" w:cs="Times New Roman"/>
          <w:sz w:val="20"/>
          <w:szCs w:val="20"/>
        </w:rPr>
        <w:t>(1).</w:t>
      </w:r>
    </w:p>
    <w:p w14:paraId="1A8BFDFC" w14:textId="434B46F7" w:rsidR="1973D0A0" w:rsidRDefault="1973D0A0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BB9BCC9">
        <w:rPr>
          <w:rFonts w:ascii="Times New Roman" w:eastAsia="Times New Roman" w:hAnsi="Times New Roman" w:cs="Times New Roman"/>
          <w:sz w:val="20"/>
          <w:szCs w:val="20"/>
        </w:rPr>
        <w:t>PCR = Polymerase chain reaction</w:t>
      </w:r>
    </w:p>
    <w:p w14:paraId="74E6BB09" w14:textId="3B71A0BA" w:rsidR="1973D0A0" w:rsidRDefault="1973D0A0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BB9BCC9">
        <w:rPr>
          <w:rFonts w:ascii="Times New Roman" w:eastAsia="Times New Roman" w:hAnsi="Times New Roman" w:cs="Times New Roman"/>
          <w:sz w:val="20"/>
          <w:szCs w:val="20"/>
        </w:rPr>
        <w:t>ICD = International Classification of Diseases</w:t>
      </w:r>
    </w:p>
    <w:p w14:paraId="321CDA60" w14:textId="19F3B527" w:rsidR="6062F04F" w:rsidRDefault="6062F04F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BB9BCC9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B</w:t>
      </w:r>
      <w:r w:rsidR="67BCA21E" w:rsidRPr="3BB9BCC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="67BCA21E" w:rsidRPr="3BB9BCC9">
        <w:rPr>
          <w:rFonts w:ascii="Times New Roman" w:eastAsia="Times New Roman" w:hAnsi="Times New Roman" w:cs="Times New Roman"/>
          <w:sz w:val="20"/>
          <w:szCs w:val="20"/>
        </w:rPr>
        <w:t>Distribution of serologic and PCR test results among</w:t>
      </w:r>
      <w:r w:rsidR="05E385C5" w:rsidRPr="3BB9BCC9">
        <w:rPr>
          <w:rFonts w:ascii="Times New Roman" w:eastAsia="Times New Roman" w:hAnsi="Times New Roman" w:cs="Times New Roman"/>
          <w:sz w:val="20"/>
          <w:szCs w:val="20"/>
        </w:rPr>
        <w:t xml:space="preserve"> a subset of</w:t>
      </w:r>
      <w:r w:rsidR="67BCA21E" w:rsidRPr="3BB9BCC9">
        <w:rPr>
          <w:rFonts w:ascii="Times New Roman" w:eastAsia="Times New Roman" w:hAnsi="Times New Roman" w:cs="Times New Roman"/>
          <w:sz w:val="20"/>
          <w:szCs w:val="20"/>
        </w:rPr>
        <w:t xml:space="preserve"> patients</w:t>
      </w:r>
      <w:r w:rsidR="185D86CA" w:rsidRPr="3BB9BCC9">
        <w:rPr>
          <w:rFonts w:ascii="Times New Roman" w:eastAsia="Times New Roman" w:hAnsi="Times New Roman" w:cs="Times New Roman"/>
          <w:sz w:val="20"/>
          <w:szCs w:val="20"/>
        </w:rPr>
        <w:t xml:space="preserve"> with ICD-coded Lyme arthritis</w:t>
      </w:r>
      <w:r w:rsidR="67BCA21E" w:rsidRPr="3BB9BCC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D156A">
        <w:rPr>
          <w:rFonts w:ascii="Times New Roman" w:eastAsia="Times New Roman" w:hAnsi="Times New Roman" w:cs="Times New Roman"/>
          <w:sz w:val="20"/>
          <w:szCs w:val="20"/>
        </w:rPr>
        <w:t xml:space="preserve">in the designated study period </w:t>
      </w:r>
      <w:r w:rsidR="67BCA21E" w:rsidRPr="3BB9BCC9">
        <w:rPr>
          <w:rFonts w:ascii="Times New Roman" w:eastAsia="Times New Roman" w:hAnsi="Times New Roman" w:cs="Times New Roman"/>
          <w:sz w:val="20"/>
          <w:szCs w:val="20"/>
        </w:rPr>
        <w:t>who underwent both Lyme serologic testing and synovial fluid PCR testing at the time of diagnosi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675"/>
        <w:gridCol w:w="4675"/>
      </w:tblGrid>
      <w:tr w:rsidR="3BB9BCC9" w14:paraId="249C5812" w14:textId="77777777" w:rsidTr="3BB9BCC9">
        <w:trPr>
          <w:trHeight w:val="300"/>
        </w:trPr>
        <w:tc>
          <w:tcPr>
            <w:tcW w:w="4680" w:type="dxa"/>
          </w:tcPr>
          <w:p w14:paraId="51A51604" w14:textId="0ACAA420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680" w:type="dxa"/>
          </w:tcPr>
          <w:p w14:paraId="5371D751" w14:textId="2A74A657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(N</w:t>
            </w:r>
            <w:r w:rsidR="4D6EA8CF" w:rsidRPr="3BB9B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3BB9B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67)</w:t>
            </w:r>
          </w:p>
        </w:tc>
      </w:tr>
      <w:tr w:rsidR="3BB9BCC9" w14:paraId="3341DEA0" w14:textId="77777777" w:rsidTr="3BB9BCC9">
        <w:trPr>
          <w:trHeight w:val="300"/>
        </w:trPr>
        <w:tc>
          <w:tcPr>
            <w:tcW w:w="4680" w:type="dxa"/>
          </w:tcPr>
          <w:p w14:paraId="7BBE279E" w14:textId="62FB9C8C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Serology positive</w:t>
            </w:r>
          </w:p>
        </w:tc>
        <w:tc>
          <w:tcPr>
            <w:tcW w:w="4680" w:type="dxa"/>
          </w:tcPr>
          <w:p w14:paraId="586C380C" w14:textId="64EE1C48" w:rsidR="550E76A6" w:rsidRDefault="550E76A6" w:rsidP="3BB9BCC9">
            <w:pPr>
              <w:spacing w:line="480" w:lineRule="auto"/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66/67 (98.5%)</w:t>
            </w:r>
          </w:p>
        </w:tc>
      </w:tr>
      <w:tr w:rsidR="3BB9BCC9" w14:paraId="0A5B0DED" w14:textId="77777777" w:rsidTr="3BB9BCC9">
        <w:trPr>
          <w:trHeight w:val="300"/>
        </w:trPr>
        <w:tc>
          <w:tcPr>
            <w:tcW w:w="4680" w:type="dxa"/>
          </w:tcPr>
          <w:p w14:paraId="19125B88" w14:textId="49B99184" w:rsidR="550E76A6" w:rsidRDefault="550E76A6" w:rsidP="3BB9BCC9">
            <w:pPr>
              <w:spacing w:line="480" w:lineRule="auto"/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PCR positive</w:t>
            </w:r>
          </w:p>
        </w:tc>
        <w:tc>
          <w:tcPr>
            <w:tcW w:w="4680" w:type="dxa"/>
          </w:tcPr>
          <w:p w14:paraId="5928A52F" w14:textId="4E88E32A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61/67 (91.0%)</w:t>
            </w:r>
          </w:p>
        </w:tc>
      </w:tr>
      <w:tr w:rsidR="3BB9BCC9" w14:paraId="67BFDD1F" w14:textId="77777777" w:rsidTr="3BB9BCC9">
        <w:trPr>
          <w:trHeight w:val="300"/>
        </w:trPr>
        <w:tc>
          <w:tcPr>
            <w:tcW w:w="4680" w:type="dxa"/>
          </w:tcPr>
          <w:p w14:paraId="59079932" w14:textId="40041AF8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ology positive, PCR positive </w:t>
            </w:r>
          </w:p>
        </w:tc>
        <w:tc>
          <w:tcPr>
            <w:tcW w:w="4680" w:type="dxa"/>
          </w:tcPr>
          <w:p w14:paraId="1E71733F" w14:textId="7398224B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60/67 (89.6%)</w:t>
            </w:r>
          </w:p>
        </w:tc>
      </w:tr>
      <w:tr w:rsidR="3BB9BCC9" w14:paraId="366A1FD2" w14:textId="77777777" w:rsidTr="3BB9BCC9">
        <w:trPr>
          <w:trHeight w:val="300"/>
        </w:trPr>
        <w:tc>
          <w:tcPr>
            <w:tcW w:w="4680" w:type="dxa"/>
          </w:tcPr>
          <w:p w14:paraId="0B209075" w14:textId="482514FA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Serology positive, PCR negative</w:t>
            </w:r>
          </w:p>
        </w:tc>
        <w:tc>
          <w:tcPr>
            <w:tcW w:w="4680" w:type="dxa"/>
          </w:tcPr>
          <w:p w14:paraId="6398BEF1" w14:textId="3D6D3D58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6/67 (9.0%)</w:t>
            </w:r>
          </w:p>
        </w:tc>
      </w:tr>
      <w:tr w:rsidR="3BB9BCC9" w14:paraId="1590C136" w14:textId="77777777" w:rsidTr="3BB9BCC9">
        <w:trPr>
          <w:trHeight w:val="300"/>
        </w:trPr>
        <w:tc>
          <w:tcPr>
            <w:tcW w:w="4680" w:type="dxa"/>
          </w:tcPr>
          <w:p w14:paraId="4A026652" w14:textId="6D16BE2C" w:rsidR="550E76A6" w:rsidRDefault="550E76A6" w:rsidP="3BB9BCC9">
            <w:pPr>
              <w:spacing w:line="480" w:lineRule="auto"/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rology negative, PCR positive</w:t>
            </w:r>
          </w:p>
        </w:tc>
        <w:tc>
          <w:tcPr>
            <w:tcW w:w="4680" w:type="dxa"/>
          </w:tcPr>
          <w:p w14:paraId="291DB497" w14:textId="770D99D9" w:rsidR="550E76A6" w:rsidRDefault="550E76A6" w:rsidP="3BB9BCC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BB9BCC9">
              <w:rPr>
                <w:rFonts w:ascii="Times New Roman" w:eastAsia="Times New Roman" w:hAnsi="Times New Roman" w:cs="Times New Roman"/>
                <w:sz w:val="20"/>
                <w:szCs w:val="20"/>
              </w:rPr>
              <w:t>1/67 (1.5%)</w:t>
            </w:r>
          </w:p>
        </w:tc>
      </w:tr>
    </w:tbl>
    <w:p w14:paraId="66BC0165" w14:textId="209E131C" w:rsidR="3BB9BCC9" w:rsidRDefault="3BB9BCC9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02F702" w14:textId="2F7F08A7" w:rsidR="4B5A91C7" w:rsidRDefault="4B5A91C7" w:rsidP="3BB9BCC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3BB9BCC9">
        <w:rPr>
          <w:rFonts w:ascii="Times New Roman" w:eastAsia="Times New Roman" w:hAnsi="Times New Roman" w:cs="Times New Roman"/>
          <w:sz w:val="20"/>
          <w:szCs w:val="20"/>
        </w:rPr>
        <w:t>Appendix References:</w:t>
      </w:r>
    </w:p>
    <w:p w14:paraId="36C31EF8" w14:textId="4E6F7708" w:rsidR="09CD21D4" w:rsidRDefault="09CD21D4" w:rsidP="3BB9BCC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3BB9BCC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antos PM, Rumbaugh J, Bockenstedt LK, Falck-Ytter YT, Aguero-Rosenfeld ME, Auwaerter PG, et al. Clinical Practice Guidelines by the Infectious Diseases Society of America (IDSA), American Academy of Neurology (AAN), and American College of Rheumatology (ACR): 2020 Guidelines for the Prevention, Diagnosis and Treatment of Lyme Disease. Clin Infect Dis. 2021;72(1):e1-e48. doi: 10.1093/cid/ciaa1215. PubMed PMID: 33417672.</w:t>
      </w:r>
    </w:p>
    <w:sectPr w:rsidR="09CD2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495D2F"/>
    <w:multiLevelType w:val="hybridMultilevel"/>
    <w:tmpl w:val="74405552"/>
    <w:lvl w:ilvl="0" w:tplc="9E4C3138">
      <w:start w:val="1"/>
      <w:numFmt w:val="decimal"/>
      <w:lvlText w:val="%1-"/>
      <w:lvlJc w:val="left"/>
      <w:pPr>
        <w:ind w:left="720" w:hanging="360"/>
      </w:pPr>
    </w:lvl>
    <w:lvl w:ilvl="1" w:tplc="B810CD6E">
      <w:start w:val="1"/>
      <w:numFmt w:val="lowerLetter"/>
      <w:lvlText w:val="%2."/>
      <w:lvlJc w:val="left"/>
      <w:pPr>
        <w:ind w:left="1440" w:hanging="360"/>
      </w:pPr>
    </w:lvl>
    <w:lvl w:ilvl="2" w:tplc="ABD21B08">
      <w:start w:val="1"/>
      <w:numFmt w:val="lowerRoman"/>
      <w:lvlText w:val="%3."/>
      <w:lvlJc w:val="right"/>
      <w:pPr>
        <w:ind w:left="2160" w:hanging="180"/>
      </w:pPr>
    </w:lvl>
    <w:lvl w:ilvl="3" w:tplc="40A207EE">
      <w:start w:val="1"/>
      <w:numFmt w:val="decimal"/>
      <w:lvlText w:val="%4."/>
      <w:lvlJc w:val="left"/>
      <w:pPr>
        <w:ind w:left="2880" w:hanging="360"/>
      </w:pPr>
    </w:lvl>
    <w:lvl w:ilvl="4" w:tplc="95EE7724">
      <w:start w:val="1"/>
      <w:numFmt w:val="lowerLetter"/>
      <w:lvlText w:val="%5."/>
      <w:lvlJc w:val="left"/>
      <w:pPr>
        <w:ind w:left="3600" w:hanging="360"/>
      </w:pPr>
    </w:lvl>
    <w:lvl w:ilvl="5" w:tplc="1144E4AA">
      <w:start w:val="1"/>
      <w:numFmt w:val="lowerRoman"/>
      <w:lvlText w:val="%6."/>
      <w:lvlJc w:val="right"/>
      <w:pPr>
        <w:ind w:left="4320" w:hanging="180"/>
      </w:pPr>
    </w:lvl>
    <w:lvl w:ilvl="6" w:tplc="0786F096">
      <w:start w:val="1"/>
      <w:numFmt w:val="decimal"/>
      <w:lvlText w:val="%7."/>
      <w:lvlJc w:val="left"/>
      <w:pPr>
        <w:ind w:left="5040" w:hanging="360"/>
      </w:pPr>
    </w:lvl>
    <w:lvl w:ilvl="7" w:tplc="3B8E46F4">
      <w:start w:val="1"/>
      <w:numFmt w:val="lowerLetter"/>
      <w:lvlText w:val="%8."/>
      <w:lvlJc w:val="left"/>
      <w:pPr>
        <w:ind w:left="5760" w:hanging="360"/>
      </w:pPr>
    </w:lvl>
    <w:lvl w:ilvl="8" w:tplc="7D301076">
      <w:start w:val="1"/>
      <w:numFmt w:val="lowerRoman"/>
      <w:lvlText w:val="%9."/>
      <w:lvlJc w:val="right"/>
      <w:pPr>
        <w:ind w:left="6480" w:hanging="180"/>
      </w:pPr>
    </w:lvl>
  </w:abstractNum>
  <w:num w:numId="1" w16cid:durableId="951941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605FC6"/>
    <w:rsid w:val="003B0460"/>
    <w:rsid w:val="006D4060"/>
    <w:rsid w:val="00C0147B"/>
    <w:rsid w:val="00CF0E88"/>
    <w:rsid w:val="00FD156A"/>
    <w:rsid w:val="02ABCAB3"/>
    <w:rsid w:val="05E385C5"/>
    <w:rsid w:val="09CD21D4"/>
    <w:rsid w:val="0C7DF0C7"/>
    <w:rsid w:val="169E5532"/>
    <w:rsid w:val="185D86CA"/>
    <w:rsid w:val="1973D0A0"/>
    <w:rsid w:val="1F38AEF6"/>
    <w:rsid w:val="1FC67413"/>
    <w:rsid w:val="25255126"/>
    <w:rsid w:val="279BC736"/>
    <w:rsid w:val="2B605FC6"/>
    <w:rsid w:val="30B16090"/>
    <w:rsid w:val="34481BA1"/>
    <w:rsid w:val="36B4E3AF"/>
    <w:rsid w:val="38DA730B"/>
    <w:rsid w:val="3BB9BCC9"/>
    <w:rsid w:val="3CD8B0DB"/>
    <w:rsid w:val="3F8872EC"/>
    <w:rsid w:val="46E9719C"/>
    <w:rsid w:val="496D76E5"/>
    <w:rsid w:val="4B5A91C7"/>
    <w:rsid w:val="4D6EA8CF"/>
    <w:rsid w:val="550E76A6"/>
    <w:rsid w:val="559125B4"/>
    <w:rsid w:val="57C6F5B9"/>
    <w:rsid w:val="57D56089"/>
    <w:rsid w:val="58933C07"/>
    <w:rsid w:val="5BDC7F6D"/>
    <w:rsid w:val="5E9230BD"/>
    <w:rsid w:val="6062F04F"/>
    <w:rsid w:val="60662E2B"/>
    <w:rsid w:val="60B8DD1C"/>
    <w:rsid w:val="676489FD"/>
    <w:rsid w:val="67BCA21E"/>
    <w:rsid w:val="68417BA6"/>
    <w:rsid w:val="70935990"/>
    <w:rsid w:val="72B5E912"/>
    <w:rsid w:val="761307AE"/>
    <w:rsid w:val="7A22F0BE"/>
    <w:rsid w:val="7F4BB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399E"/>
  <w15:chartTrackingRefBased/>
  <w15:docId w15:val="{A3AF7051-58D2-44E2-B6BB-D936A5CA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3BB9BCC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1"/>
    <w:rsid w:val="3BB9BCC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3BB9BCC9"/>
    <w:rPr>
      <w:rFonts w:asciiTheme="minorHAnsi" w:eastAsiaTheme="minorEastAsia" w:hAnsiTheme="minorHAnsi" w:cstheme="minorBidi"/>
      <w:noProof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-Zeinah, Khalid F., M.B., B.Ch.</dc:creator>
  <cp:keywords/>
  <dc:description/>
  <cp:lastModifiedBy>Abu-Zeinah, Khalid F., M.B., B.Ch.</cp:lastModifiedBy>
  <cp:revision>4</cp:revision>
  <dcterms:created xsi:type="dcterms:W3CDTF">2026-04-17T22:12:00Z</dcterms:created>
  <dcterms:modified xsi:type="dcterms:W3CDTF">2026-04-19T05:36:00Z</dcterms:modified>
</cp:coreProperties>
</file>